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3FB" w:rsidRDefault="006473FB" w:rsidP="006473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87779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-</w:t>
      </w:r>
      <w:r w:rsidRPr="006A79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4121">
        <w:rPr>
          <w:rFonts w:ascii="Times New Roman" w:hAnsi="Times New Roman" w:cs="Times New Roman"/>
          <w:b/>
          <w:sz w:val="24"/>
          <w:szCs w:val="24"/>
        </w:rPr>
        <w:t>Evolutionar</w:t>
      </w:r>
      <w:r>
        <w:rPr>
          <w:rFonts w:ascii="Times New Roman" w:hAnsi="Times New Roman" w:cs="Times New Roman"/>
          <w:b/>
          <w:sz w:val="24"/>
          <w:szCs w:val="24"/>
        </w:rPr>
        <w:t xml:space="preserve">y conservation of </w:t>
      </w:r>
      <w:r w:rsidRPr="00584BE3">
        <w:rPr>
          <w:rFonts w:ascii="Times New Roman" w:hAnsi="Times New Roman" w:cs="Times New Roman"/>
          <w:b/>
          <w:i/>
          <w:sz w:val="24"/>
          <w:szCs w:val="24"/>
        </w:rPr>
        <w:t>Rps4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i/>
          <w:sz w:val="24"/>
          <w:szCs w:val="24"/>
        </w:rPr>
        <w:t>Rps24</w:t>
      </w:r>
      <w:r w:rsidRPr="00B34121">
        <w:rPr>
          <w:rFonts w:ascii="Times New Roman" w:hAnsi="Times New Roman" w:cs="Times New Roman"/>
          <w:b/>
          <w:sz w:val="24"/>
          <w:szCs w:val="24"/>
        </w:rPr>
        <w:t xml:space="preserve"> gene introns in eukaryot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6473FB" w:rsidRPr="006473FB" w:rsidRDefault="006473FB" w:rsidP="006473FB">
      <w:pPr>
        <w:rPr>
          <w:rFonts w:ascii="Times New Roman" w:hAnsi="Times New Roman" w:cs="Times New Roman"/>
          <w:b/>
          <w:sz w:val="24"/>
          <w:szCs w:val="24"/>
        </w:rPr>
      </w:pPr>
      <w:r w:rsidRPr="006473FB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6473FB">
        <w:rPr>
          <w:rFonts w:ascii="Times New Roman" w:hAnsi="Times New Roman" w:cs="Times New Roman"/>
          <w:b/>
          <w:i/>
          <w:sz w:val="24"/>
          <w:szCs w:val="24"/>
        </w:rPr>
        <w:t>Rps4</w:t>
      </w:r>
      <w:r w:rsidRPr="006473FB">
        <w:rPr>
          <w:rFonts w:ascii="Times New Roman" w:hAnsi="Times New Roman" w:cs="Times New Roman"/>
          <w:b/>
          <w:sz w:val="24"/>
          <w:szCs w:val="24"/>
        </w:rPr>
        <w:t xml:space="preserve"> intron</w:t>
      </w:r>
    </w:p>
    <w:tbl>
      <w:tblPr>
        <w:tblW w:w="8505" w:type="dxa"/>
        <w:tblInd w:w="-5" w:type="dxa"/>
        <w:tblLook w:val="04A0" w:firstRow="1" w:lastRow="0" w:firstColumn="1" w:lastColumn="0" w:noHBand="0" w:noVBand="1"/>
      </w:tblPr>
      <w:tblGrid>
        <w:gridCol w:w="4253"/>
        <w:gridCol w:w="1843"/>
        <w:gridCol w:w="2409"/>
      </w:tblGrid>
      <w:tr w:rsidR="006473FB" w:rsidRPr="00016536" w:rsidTr="00887779">
        <w:trPr>
          <w:trHeight w:val="17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016536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165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3FB" w:rsidRPr="00016536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16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Present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3FB" w:rsidRPr="00016536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16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Length (nt)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rchaeaplastid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 xml:space="preserve">Green Plants (green algae,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prasinophyte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and land plant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Land pla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Eudico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rabidopsis thalia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307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edicago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uncatu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398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Ricin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ommun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682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Fragar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ves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77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Vit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vinife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937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Monoco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etar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ital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845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rachypodi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istachy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740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Oryz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ativ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670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lub mo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elaginell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oellendorff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49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Mo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hyscomitrell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pate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220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Green alg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Ostreococc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lucimarin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hlamydomona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reinhardtii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Volvox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rteri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f.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agari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icromona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usil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Rhodophyt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 xml:space="preserve"> (red alga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orphyridi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purpure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Glaucophyte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 xml:space="preserve"> (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yanopho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yanopho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aradox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Present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Length (nt)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nikont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Opisthokont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Animals (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Metazo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hord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Homo sapie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958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Gallus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all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Oreochrom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ilotic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563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Xenop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(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iluran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)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opica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675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ion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intestina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223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Arthropo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ulex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quinquefasciat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rosophila melanogas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95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omb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impatie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455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iboli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stane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338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ombyx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o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316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Nematod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rug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alayi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lastRenderedPageBreak/>
              <w:t>Trichinell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piral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Loa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lo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enorhabdit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eleg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nidaria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Hydra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agnipapill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33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Spon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mphimedon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queensland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80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Mollus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plys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liforn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3183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Choanoflagella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alpingoec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sp. ATCC 508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onosig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revicol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Filaste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psaspo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owczarzaki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ATCC 308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430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Ichthyospor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Fung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Ascomyce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Candida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lbic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shby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ossyp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Aspergillus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fumigat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occidioide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osadas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eurospo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rass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chizosaccharomyce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omb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yrenopho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itici-repen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otryotin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fuckelia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ectr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haematococ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agnaporthe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oryz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Verticilli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lbo-atr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VaMs.1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Zymoseptor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itic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Basidiomyce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oprinops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inere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okayama7#1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62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chizophyll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commune H4-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43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Cryptococcus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eoforman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var.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eoforman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B-350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51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ost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placenta Mad-698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210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uccin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ramin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f. sp.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itici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CRL 75-36-700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47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Microsporidia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Encephalitozoon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helle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Encephalitozoon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intestina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Amoebozo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hysar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olycephal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74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Entamoeb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histolyt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Entamoeb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ispa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Entamoeb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invad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canthamoeb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stella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ictyosteli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iscoide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430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ictyosteli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fasciculat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Present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Length (nt)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lastRenderedPageBreak/>
              <w:t>Excav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Malawimona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Euglenozo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Kinetoplasti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ypanosom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ruc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ypanosom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ruz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Leishman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raziliens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Leishman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maj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Leishman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infant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Heterolobos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aegler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rube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44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Jakobid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Parabasali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ichomonas vaginal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Fornic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iardia lambl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Preaxosty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Present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Length (nt)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hromalveola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ryptomona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parameci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uillard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theta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Hemiselm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nderse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Rhiza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ercozo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igelowiell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at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Foraminifer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Radiola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Alveola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erkins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arin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Apicomplexa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heiler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arv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strain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ugug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03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Cryptosporidium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ur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62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Plasmodium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knowles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675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abes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equi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04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lasmodium falcipar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715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ili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Ichthyophthiri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ultifili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61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Stramenopil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Diato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halassiosi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seudona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haeodactyl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icornut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Oomyce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hytophtho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infest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</w:tr>
      <w:tr w:rsidR="006473FB" w:rsidRPr="006473FB" w:rsidTr="00887779">
        <w:trPr>
          <w:trHeight w:val="170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3FB" w:rsidRPr="006473FB" w:rsidRDefault="006473FB" w:rsidP="008877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3F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(B) </w:t>
            </w:r>
            <w:r w:rsidRPr="006473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ps24 </w:t>
            </w:r>
            <w:r w:rsidRPr="006473FB">
              <w:rPr>
                <w:rFonts w:ascii="Times New Roman" w:hAnsi="Times New Roman" w:cs="Times New Roman"/>
                <w:b/>
                <w:sz w:val="24"/>
                <w:szCs w:val="24"/>
              </w:rPr>
              <w:t>intron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Present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Length (nt)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rchaeaplastid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 xml:space="preserve">Green Plants (green algae,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prasinophyte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 xml:space="preserve"> and land plant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Land Pla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Eudico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lycine ma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432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rabidopsis thalia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299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Ricin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ommun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713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olan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lycopersic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17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ucum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ativ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321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Fragar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ves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12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Vit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vinife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667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Monoco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orghum bicol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etar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ital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92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lub-mos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elaginell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oellendorff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73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Mos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hyscomitrell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pate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37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Green Alg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hlamydomona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reinhardt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79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Ostreococc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au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Ostreococc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lucimarin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68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Volvox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rte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71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icromona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usil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68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Rhodophyt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 xml:space="preserve"> (red alga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orphyridi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purpure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Glaucophyte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 xml:space="preserve"> (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yanopho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yanopho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aradox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79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Present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Length (nt)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nikont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Opisthokont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Animals (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Metazo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hord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Homo sapie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93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Danio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reri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06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Gallus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all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327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nol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rolin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951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Arthropo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rosophila melanogas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ede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egypt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ulex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quinquefasciat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p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ellife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67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ason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vitripenn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75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edicul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human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orpor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83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Nematod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enorhabdit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eleg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16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rug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alay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392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nidaria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Hydra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agnipapill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ematostell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vect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644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Echinodem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trongylocentrot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urpurat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457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Mollus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plys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liforn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2386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Placozo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ichoplax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dhaer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600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hoanoflagella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onosig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revicol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alpingoe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279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Filaste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Ichthyospor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psaspo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owczarzak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243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Fung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Ascomyce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accharomyces cerevisi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aumovozym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airen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shby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ossyp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etrapisispo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haff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Vanderwaltozym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olyspo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Candida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lbic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Yarrow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lipolyt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Basidiomyce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chizophyll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commu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Cryptococcus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eoform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ost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placen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Microsporidia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Encephalitozoon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helle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Encephalitozoon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intestina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Nucleariid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Amoebozo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Entamoeb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histolyt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Entamoeb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ispa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Entamoeb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invad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ictyosteli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iscoide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ictyosteli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fasciculat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ictyosteli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purpure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canthamoeb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stella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17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hysar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olycephal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?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Present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Length (nt)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hromalveola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Alveol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Apicomplex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lasmodium falcipar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Plasmodium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viva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Toxoplasma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on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Cryptosporidium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arv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abes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ov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heiler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arv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eospo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nin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illia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Paramecium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etraurel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23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Ichthyophthiri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ultifili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Perkins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erkinsu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marin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48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Stramenopil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halassiosi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seudona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haeodactylum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icornut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Phytophthor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infest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79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Rhiza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ercozo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igelowiell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at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35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Foraminifer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Radiola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Hacrob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Cryptomona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ryptomona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parameci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uillard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the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Hemiselmis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anderse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Present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ron Length (nt)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Excav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Malawimona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Euglenozo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Kinetoplasti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ypanosom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bruc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ypanosom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ruz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Leishman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maj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Leishman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donovan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Heterolobos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Naegleria</w:t>
            </w:r>
            <w:proofErr w:type="spellEnd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 xml:space="preserve"> </w:t>
            </w:r>
            <w:proofErr w:type="spellStart"/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rube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Jakobid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Parabasali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richomonas vaginal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Fornic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Diplomona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iardia lambl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Spironucleus vorte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41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proofErr w:type="spellStart"/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Preaxosty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 </w:t>
            </w:r>
          </w:p>
        </w:tc>
      </w:tr>
      <w:tr w:rsidR="006473FB" w:rsidRPr="008E4094" w:rsidTr="00887779">
        <w:trPr>
          <w:trHeight w:val="1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CA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8E409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3FB" w:rsidRPr="008E4094" w:rsidRDefault="006473FB" w:rsidP="00887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</w:p>
        </w:tc>
      </w:tr>
    </w:tbl>
    <w:p w:rsidR="009F3A13" w:rsidRDefault="009F3A13"/>
    <w:sectPr w:rsidR="009F3A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jaVu Sans Mono">
    <w:altName w:val="Times New Roman"/>
    <w:panose1 w:val="00000000000000000000"/>
    <w:charset w:val="00"/>
    <w:family w:val="roman"/>
    <w:notTrueType/>
    <w:pitch w:val="default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SKTQPZ+Consolas">
    <w:altName w:val="SKTQPZ+Consola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3FB"/>
    <w:rsid w:val="00000449"/>
    <w:rsid w:val="00006B31"/>
    <w:rsid w:val="00011F80"/>
    <w:rsid w:val="00037027"/>
    <w:rsid w:val="00040D6A"/>
    <w:rsid w:val="00052B5F"/>
    <w:rsid w:val="000531C1"/>
    <w:rsid w:val="0006267A"/>
    <w:rsid w:val="0007507D"/>
    <w:rsid w:val="00075138"/>
    <w:rsid w:val="000A2705"/>
    <w:rsid w:val="000D3B8F"/>
    <w:rsid w:val="00100D6F"/>
    <w:rsid w:val="00113863"/>
    <w:rsid w:val="00125B9E"/>
    <w:rsid w:val="00127325"/>
    <w:rsid w:val="00136807"/>
    <w:rsid w:val="0014213F"/>
    <w:rsid w:val="00144887"/>
    <w:rsid w:val="00145478"/>
    <w:rsid w:val="001479D4"/>
    <w:rsid w:val="00153E43"/>
    <w:rsid w:val="00161A14"/>
    <w:rsid w:val="00162EF9"/>
    <w:rsid w:val="00165917"/>
    <w:rsid w:val="001709D8"/>
    <w:rsid w:val="00182948"/>
    <w:rsid w:val="001950EA"/>
    <w:rsid w:val="001967EF"/>
    <w:rsid w:val="00197272"/>
    <w:rsid w:val="001A4064"/>
    <w:rsid w:val="001A53F2"/>
    <w:rsid w:val="001A6B1B"/>
    <w:rsid w:val="001B2E6D"/>
    <w:rsid w:val="001C09B2"/>
    <w:rsid w:val="001C4322"/>
    <w:rsid w:val="001D333B"/>
    <w:rsid w:val="001E08EC"/>
    <w:rsid w:val="001E0CA1"/>
    <w:rsid w:val="001E11D0"/>
    <w:rsid w:val="001E5A82"/>
    <w:rsid w:val="001E64C8"/>
    <w:rsid w:val="00203665"/>
    <w:rsid w:val="00203AAF"/>
    <w:rsid w:val="00207E98"/>
    <w:rsid w:val="00212E6B"/>
    <w:rsid w:val="002279A7"/>
    <w:rsid w:val="00243593"/>
    <w:rsid w:val="002458AC"/>
    <w:rsid w:val="00252F56"/>
    <w:rsid w:val="00257E2F"/>
    <w:rsid w:val="00260D77"/>
    <w:rsid w:val="0028418B"/>
    <w:rsid w:val="002A14C3"/>
    <w:rsid w:val="002A7BB9"/>
    <w:rsid w:val="002B343F"/>
    <w:rsid w:val="002D3DA5"/>
    <w:rsid w:val="002F13C6"/>
    <w:rsid w:val="002F4D13"/>
    <w:rsid w:val="002F54C6"/>
    <w:rsid w:val="00304E58"/>
    <w:rsid w:val="0031417A"/>
    <w:rsid w:val="00320E3A"/>
    <w:rsid w:val="00323A03"/>
    <w:rsid w:val="003253F1"/>
    <w:rsid w:val="00331280"/>
    <w:rsid w:val="003518BC"/>
    <w:rsid w:val="00353CAF"/>
    <w:rsid w:val="003816BA"/>
    <w:rsid w:val="0038661D"/>
    <w:rsid w:val="003868D0"/>
    <w:rsid w:val="003A1EEC"/>
    <w:rsid w:val="003C0820"/>
    <w:rsid w:val="003D1F32"/>
    <w:rsid w:val="003E55B3"/>
    <w:rsid w:val="003E5668"/>
    <w:rsid w:val="003F12B4"/>
    <w:rsid w:val="00406A0C"/>
    <w:rsid w:val="0043518F"/>
    <w:rsid w:val="00437046"/>
    <w:rsid w:val="00440CD8"/>
    <w:rsid w:val="00451D41"/>
    <w:rsid w:val="0045237C"/>
    <w:rsid w:val="00467647"/>
    <w:rsid w:val="004708E5"/>
    <w:rsid w:val="0048113C"/>
    <w:rsid w:val="00481E85"/>
    <w:rsid w:val="00486689"/>
    <w:rsid w:val="00493350"/>
    <w:rsid w:val="004B6984"/>
    <w:rsid w:val="004D66C6"/>
    <w:rsid w:val="004E0446"/>
    <w:rsid w:val="004F1A38"/>
    <w:rsid w:val="00502C20"/>
    <w:rsid w:val="00505B80"/>
    <w:rsid w:val="005175A3"/>
    <w:rsid w:val="00521479"/>
    <w:rsid w:val="00521D32"/>
    <w:rsid w:val="00531881"/>
    <w:rsid w:val="00532999"/>
    <w:rsid w:val="0054405D"/>
    <w:rsid w:val="0054463D"/>
    <w:rsid w:val="005624C2"/>
    <w:rsid w:val="0056503D"/>
    <w:rsid w:val="00565C0B"/>
    <w:rsid w:val="005769D0"/>
    <w:rsid w:val="005829EA"/>
    <w:rsid w:val="005A2745"/>
    <w:rsid w:val="005A32CA"/>
    <w:rsid w:val="005A545C"/>
    <w:rsid w:val="005A64C9"/>
    <w:rsid w:val="005A6CFF"/>
    <w:rsid w:val="005D1045"/>
    <w:rsid w:val="005D15B8"/>
    <w:rsid w:val="005E6E5E"/>
    <w:rsid w:val="0060413C"/>
    <w:rsid w:val="00640D4C"/>
    <w:rsid w:val="006473FB"/>
    <w:rsid w:val="00647D46"/>
    <w:rsid w:val="006501B2"/>
    <w:rsid w:val="006511F9"/>
    <w:rsid w:val="006562A9"/>
    <w:rsid w:val="00685DF0"/>
    <w:rsid w:val="00686882"/>
    <w:rsid w:val="006960CB"/>
    <w:rsid w:val="006A1B06"/>
    <w:rsid w:val="006A1B1C"/>
    <w:rsid w:val="006A5CBA"/>
    <w:rsid w:val="006B02A0"/>
    <w:rsid w:val="006B2A63"/>
    <w:rsid w:val="006B3E45"/>
    <w:rsid w:val="006D0F35"/>
    <w:rsid w:val="006D5CF8"/>
    <w:rsid w:val="006F0899"/>
    <w:rsid w:val="006F7B01"/>
    <w:rsid w:val="00702E3B"/>
    <w:rsid w:val="00712FC1"/>
    <w:rsid w:val="0071594F"/>
    <w:rsid w:val="007220F0"/>
    <w:rsid w:val="00733A36"/>
    <w:rsid w:val="00744886"/>
    <w:rsid w:val="0075054B"/>
    <w:rsid w:val="0075252A"/>
    <w:rsid w:val="00760E17"/>
    <w:rsid w:val="0077761E"/>
    <w:rsid w:val="00777C29"/>
    <w:rsid w:val="00784193"/>
    <w:rsid w:val="00786F54"/>
    <w:rsid w:val="007A2DB2"/>
    <w:rsid w:val="007A59FC"/>
    <w:rsid w:val="007A664F"/>
    <w:rsid w:val="007A6C7A"/>
    <w:rsid w:val="007B063A"/>
    <w:rsid w:val="007B0ECE"/>
    <w:rsid w:val="007B5F46"/>
    <w:rsid w:val="007E28FD"/>
    <w:rsid w:val="007E3748"/>
    <w:rsid w:val="00805B95"/>
    <w:rsid w:val="008202E6"/>
    <w:rsid w:val="00820EB5"/>
    <w:rsid w:val="00827678"/>
    <w:rsid w:val="008305D7"/>
    <w:rsid w:val="00833F61"/>
    <w:rsid w:val="00840DFE"/>
    <w:rsid w:val="008506CF"/>
    <w:rsid w:val="008525DA"/>
    <w:rsid w:val="00867887"/>
    <w:rsid w:val="00872A2A"/>
    <w:rsid w:val="00882A7C"/>
    <w:rsid w:val="00882E05"/>
    <w:rsid w:val="00883F51"/>
    <w:rsid w:val="0088525D"/>
    <w:rsid w:val="00885736"/>
    <w:rsid w:val="00887779"/>
    <w:rsid w:val="00890CF8"/>
    <w:rsid w:val="00890E45"/>
    <w:rsid w:val="00890ED1"/>
    <w:rsid w:val="008A080C"/>
    <w:rsid w:val="008B3E3D"/>
    <w:rsid w:val="008C0F0B"/>
    <w:rsid w:val="008D781B"/>
    <w:rsid w:val="009033FD"/>
    <w:rsid w:val="009164AE"/>
    <w:rsid w:val="00924852"/>
    <w:rsid w:val="00924BB4"/>
    <w:rsid w:val="00927601"/>
    <w:rsid w:val="00935107"/>
    <w:rsid w:val="0094029A"/>
    <w:rsid w:val="009422C9"/>
    <w:rsid w:val="00942EE8"/>
    <w:rsid w:val="009476DE"/>
    <w:rsid w:val="009532DF"/>
    <w:rsid w:val="00957CD5"/>
    <w:rsid w:val="00993BD3"/>
    <w:rsid w:val="00997861"/>
    <w:rsid w:val="009B0F90"/>
    <w:rsid w:val="009B6E55"/>
    <w:rsid w:val="009D6C8F"/>
    <w:rsid w:val="009D7F31"/>
    <w:rsid w:val="009F0A16"/>
    <w:rsid w:val="009F0C1E"/>
    <w:rsid w:val="009F3A13"/>
    <w:rsid w:val="00A001BE"/>
    <w:rsid w:val="00A046DA"/>
    <w:rsid w:val="00A11CDD"/>
    <w:rsid w:val="00A200D6"/>
    <w:rsid w:val="00A216F9"/>
    <w:rsid w:val="00A248C2"/>
    <w:rsid w:val="00A3117B"/>
    <w:rsid w:val="00A34C67"/>
    <w:rsid w:val="00A61893"/>
    <w:rsid w:val="00A70E3A"/>
    <w:rsid w:val="00A723C5"/>
    <w:rsid w:val="00A95D2F"/>
    <w:rsid w:val="00AA1BB9"/>
    <w:rsid w:val="00AB6A0A"/>
    <w:rsid w:val="00AC5E7A"/>
    <w:rsid w:val="00AC5ED9"/>
    <w:rsid w:val="00AC7624"/>
    <w:rsid w:val="00B03DC5"/>
    <w:rsid w:val="00B10E26"/>
    <w:rsid w:val="00B1506D"/>
    <w:rsid w:val="00B86122"/>
    <w:rsid w:val="00B945FE"/>
    <w:rsid w:val="00BA7ED6"/>
    <w:rsid w:val="00BD1286"/>
    <w:rsid w:val="00BE3181"/>
    <w:rsid w:val="00BF392D"/>
    <w:rsid w:val="00C4253A"/>
    <w:rsid w:val="00C43188"/>
    <w:rsid w:val="00C459D2"/>
    <w:rsid w:val="00C45BD0"/>
    <w:rsid w:val="00C51F00"/>
    <w:rsid w:val="00C6056E"/>
    <w:rsid w:val="00C75B90"/>
    <w:rsid w:val="00C80748"/>
    <w:rsid w:val="00C81AE8"/>
    <w:rsid w:val="00C838A9"/>
    <w:rsid w:val="00C95903"/>
    <w:rsid w:val="00CA1AF3"/>
    <w:rsid w:val="00CA7D4A"/>
    <w:rsid w:val="00CD677E"/>
    <w:rsid w:val="00CE72AB"/>
    <w:rsid w:val="00CF0C15"/>
    <w:rsid w:val="00CF76A7"/>
    <w:rsid w:val="00D00DF2"/>
    <w:rsid w:val="00D04B6D"/>
    <w:rsid w:val="00D13FA0"/>
    <w:rsid w:val="00D52FC0"/>
    <w:rsid w:val="00D60E31"/>
    <w:rsid w:val="00D67BB0"/>
    <w:rsid w:val="00D77F72"/>
    <w:rsid w:val="00D85F2C"/>
    <w:rsid w:val="00D863AC"/>
    <w:rsid w:val="00D9083E"/>
    <w:rsid w:val="00D90F4B"/>
    <w:rsid w:val="00D91BBC"/>
    <w:rsid w:val="00DB57EF"/>
    <w:rsid w:val="00E13ADA"/>
    <w:rsid w:val="00E205FE"/>
    <w:rsid w:val="00E27C79"/>
    <w:rsid w:val="00E42C67"/>
    <w:rsid w:val="00E45707"/>
    <w:rsid w:val="00E46895"/>
    <w:rsid w:val="00E5544D"/>
    <w:rsid w:val="00E7779C"/>
    <w:rsid w:val="00EA2117"/>
    <w:rsid w:val="00EB2BBC"/>
    <w:rsid w:val="00EC3991"/>
    <w:rsid w:val="00EC49FB"/>
    <w:rsid w:val="00EC5E46"/>
    <w:rsid w:val="00EE0004"/>
    <w:rsid w:val="00EE6E41"/>
    <w:rsid w:val="00EE7760"/>
    <w:rsid w:val="00EF42D2"/>
    <w:rsid w:val="00EF65DB"/>
    <w:rsid w:val="00F20D49"/>
    <w:rsid w:val="00F253F2"/>
    <w:rsid w:val="00F25BFD"/>
    <w:rsid w:val="00F4783D"/>
    <w:rsid w:val="00F545D7"/>
    <w:rsid w:val="00F54BDA"/>
    <w:rsid w:val="00F6579E"/>
    <w:rsid w:val="00F66DF9"/>
    <w:rsid w:val="00F7019B"/>
    <w:rsid w:val="00F7372E"/>
    <w:rsid w:val="00F76991"/>
    <w:rsid w:val="00F802A8"/>
    <w:rsid w:val="00FA418B"/>
    <w:rsid w:val="00FB0A25"/>
    <w:rsid w:val="00FB7890"/>
    <w:rsid w:val="00FC55A4"/>
    <w:rsid w:val="00FD48E2"/>
    <w:rsid w:val="00FE0305"/>
    <w:rsid w:val="00FE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856FB"/>
  <w15:chartTrackingRefBased/>
  <w15:docId w15:val="{D469B66E-F909-45A1-A93A-BDA575148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3FB"/>
  </w:style>
  <w:style w:type="paragraph" w:styleId="Heading2">
    <w:name w:val="heading 2"/>
    <w:basedOn w:val="Normal"/>
    <w:next w:val="Normal"/>
    <w:link w:val="Heading2Char"/>
    <w:uiPriority w:val="1"/>
    <w:qFormat/>
    <w:rsid w:val="006473FB"/>
    <w:pPr>
      <w:widowControl w:val="0"/>
      <w:autoSpaceDE w:val="0"/>
      <w:autoSpaceDN w:val="0"/>
      <w:adjustRightInd w:val="0"/>
      <w:spacing w:before="59" w:after="0" w:line="240" w:lineRule="auto"/>
      <w:ind w:left="100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6473FB"/>
    <w:rPr>
      <w:rFonts w:ascii="Times New Roman" w:eastAsiaTheme="minorEastAsia" w:hAnsi="Times New Roman" w:cs="Times New Roman"/>
      <w:b/>
      <w:bCs/>
      <w:sz w:val="24"/>
      <w:szCs w:val="24"/>
      <w:lang w:eastAsia="en-CA"/>
    </w:rPr>
  </w:style>
  <w:style w:type="table" w:customStyle="1" w:styleId="LightGrid1">
    <w:name w:val="Light Grid1"/>
    <w:basedOn w:val="TableNormal"/>
    <w:next w:val="LightGrid"/>
    <w:uiPriority w:val="62"/>
    <w:rsid w:val="006473FB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unhideWhenUsed/>
    <w:rsid w:val="006473F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6473FB"/>
    <w:pPr>
      <w:spacing w:after="0" w:line="240" w:lineRule="auto"/>
    </w:pPr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647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6473FB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473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473F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3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3F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47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6473F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6473F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Shading-Accent5">
    <w:name w:val="Light Shading Accent 5"/>
    <w:basedOn w:val="TableNormal"/>
    <w:uiPriority w:val="60"/>
    <w:rsid w:val="006473F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MediumGrid2">
    <w:name w:val="Medium Grid 2"/>
    <w:basedOn w:val="TableNormal"/>
    <w:uiPriority w:val="68"/>
    <w:rsid w:val="006473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">
    <w:name w:val="Medium List 2"/>
    <w:basedOn w:val="TableNormal"/>
    <w:uiPriority w:val="66"/>
    <w:rsid w:val="006473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473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9"/>
      <w:szCs w:val="29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73FB"/>
    <w:rPr>
      <w:rFonts w:ascii="Courier New" w:eastAsia="Times New Roman" w:hAnsi="Courier New" w:cs="Courier New"/>
      <w:sz w:val="29"/>
      <w:szCs w:val="29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3FB"/>
    <w:pPr>
      <w:spacing w:after="0"/>
    </w:pPr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3FB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473FB"/>
    <w:rPr>
      <w:color w:val="0000FF"/>
      <w:u w:val="single"/>
    </w:rPr>
  </w:style>
  <w:style w:type="character" w:styleId="HTMLTypewriter">
    <w:name w:val="HTML Typewriter"/>
    <w:uiPriority w:val="99"/>
    <w:semiHidden/>
    <w:unhideWhenUsed/>
    <w:rsid w:val="006473FB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6473FB"/>
  </w:style>
  <w:style w:type="paragraph" w:customStyle="1" w:styleId="PreformattedText">
    <w:name w:val="Preformatted Text"/>
    <w:basedOn w:val="Normal"/>
    <w:rsid w:val="006473FB"/>
    <w:pPr>
      <w:widowControl w:val="0"/>
      <w:tabs>
        <w:tab w:val="left" w:pos="709"/>
      </w:tabs>
      <w:suppressAutoHyphens/>
      <w:spacing w:after="0" w:line="276" w:lineRule="auto"/>
    </w:pPr>
    <w:rPr>
      <w:rFonts w:ascii="DejaVu Sans Mono" w:eastAsia="WenQuanYi Micro Hei" w:hAnsi="DejaVu Sans Mono" w:cs="Lohit Hindi"/>
      <w:sz w:val="20"/>
      <w:szCs w:val="20"/>
      <w:lang w:val="en-US" w:eastAsia="zh-CN" w:bidi="hi-IN"/>
    </w:rPr>
  </w:style>
  <w:style w:type="paragraph" w:styleId="ListParagraph">
    <w:name w:val="List Paragraph"/>
    <w:basedOn w:val="Normal"/>
    <w:uiPriority w:val="34"/>
    <w:qFormat/>
    <w:rsid w:val="006473FB"/>
    <w:pPr>
      <w:spacing w:after="0" w:line="240" w:lineRule="auto"/>
      <w:ind w:left="720"/>
      <w:contextualSpacing/>
    </w:pPr>
  </w:style>
  <w:style w:type="paragraph" w:customStyle="1" w:styleId="Default">
    <w:name w:val="Default"/>
    <w:rsid w:val="006473FB"/>
    <w:pPr>
      <w:autoSpaceDE w:val="0"/>
      <w:autoSpaceDN w:val="0"/>
      <w:adjustRightInd w:val="0"/>
      <w:spacing w:after="0" w:line="240" w:lineRule="auto"/>
    </w:pPr>
    <w:rPr>
      <w:rFonts w:ascii="SKTQPZ+Consolas" w:hAnsi="SKTQPZ+Consolas" w:cs="SKTQPZ+Consola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17</Words>
  <Characters>6086</Characters>
  <Application>Microsoft Office Word</Application>
  <DocSecurity>4</DocSecurity>
  <Lines>190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cWatters, David</cp:lastModifiedBy>
  <cp:revision>2</cp:revision>
  <dcterms:created xsi:type="dcterms:W3CDTF">2018-10-30T20:29:00Z</dcterms:created>
  <dcterms:modified xsi:type="dcterms:W3CDTF">2018-10-30T20:29:00Z</dcterms:modified>
</cp:coreProperties>
</file>